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5DA5C832" w:rsidR="007C04EC" w:rsidRPr="00D971B3" w:rsidRDefault="00E13A11" w:rsidP="005D7C1D">
      <w:pPr>
        <w:spacing w:line="240" w:lineRule="auto"/>
        <w:rPr>
          <w:rFonts w:ascii="Times New Roman" w:hAnsi="Times New Roman" w:cs="Times New Roman"/>
          <w:szCs w:val="18"/>
        </w:rPr>
      </w:pPr>
      <w:r w:rsidRPr="00D971B3">
        <w:rPr>
          <w:rFonts w:ascii="Times New Roman" w:hAnsi="Times New Roman" w:cs="Times New Roman"/>
          <w:b/>
          <w:szCs w:val="18"/>
        </w:rPr>
        <w:t>Supp</w:t>
      </w:r>
      <w:r w:rsidR="00C17140" w:rsidRPr="00D971B3">
        <w:rPr>
          <w:rFonts w:ascii="Times New Roman" w:hAnsi="Times New Roman" w:cs="Times New Roman"/>
          <w:b/>
          <w:szCs w:val="18"/>
        </w:rPr>
        <w:t>lementary</w:t>
      </w:r>
      <w:r w:rsidRPr="00D971B3">
        <w:rPr>
          <w:rFonts w:ascii="Times New Roman" w:hAnsi="Times New Roman" w:cs="Times New Roman"/>
          <w:b/>
          <w:szCs w:val="18"/>
        </w:rPr>
        <w:t xml:space="preserve"> </w:t>
      </w:r>
      <w:r w:rsidR="001939D7" w:rsidRPr="00D971B3">
        <w:rPr>
          <w:rFonts w:ascii="Times New Roman" w:hAnsi="Times New Roman" w:cs="Times New Roman"/>
          <w:b/>
          <w:szCs w:val="18"/>
        </w:rPr>
        <w:t>File 3</w:t>
      </w:r>
      <w:r w:rsidR="00AD016B" w:rsidRPr="00D971B3">
        <w:rPr>
          <w:rFonts w:ascii="Times New Roman" w:hAnsi="Times New Roman" w:cs="Times New Roman"/>
          <w:szCs w:val="18"/>
        </w:rPr>
        <w:t>. Energy expenditure compared to predictive equations, by cancer type</w:t>
      </w:r>
    </w:p>
    <w:tbl>
      <w:tblPr>
        <w:tblStyle w:val="a"/>
        <w:tblW w:w="15735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843"/>
        <w:gridCol w:w="1701"/>
        <w:gridCol w:w="1559"/>
        <w:gridCol w:w="1276"/>
        <w:gridCol w:w="1417"/>
        <w:gridCol w:w="1701"/>
        <w:gridCol w:w="4820"/>
      </w:tblGrid>
      <w:tr w:rsidR="006059A8" w:rsidRPr="00D971B3" w14:paraId="06CC14FC" w14:textId="77777777" w:rsidTr="00F11C5D">
        <w:trPr>
          <w:cantSplit/>
          <w:tblHeader/>
        </w:trPr>
        <w:tc>
          <w:tcPr>
            <w:tcW w:w="1418" w:type="dxa"/>
            <w:tcBorders>
              <w:top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00000003" w14:textId="179BD751" w:rsidR="006059A8" w:rsidRPr="00D971B3" w:rsidRDefault="009C021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Author, y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0E2D029" w14:textId="60A8B1F2" w:rsidR="006059A8" w:rsidRPr="00D971B3" w:rsidRDefault="006059A8" w:rsidP="005D7C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BMI</w:t>
            </w:r>
            <w:r w:rsidR="00F55C86"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kg/m</w:t>
            </w:r>
            <w:r w:rsidRPr="00D971B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="00F55C86"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8C76FB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005" w14:textId="1A6E03E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(mean ±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00000007" w14:textId="77777777" w:rsidR="006059A8" w:rsidRPr="00D971B3" w:rsidRDefault="006059A8" w:rsidP="005D7C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Timing of EE assessm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00000008" w14:textId="77777777" w:rsidR="006059A8" w:rsidRPr="00D971B3" w:rsidRDefault="006059A8" w:rsidP="005D7C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mREE</w:t>
            </w:r>
            <w:proofErr w:type="spellEnd"/>
          </w:p>
          <w:p w14:paraId="31353BF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009" w14:textId="2085022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(kcal/d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0000000A" w14:textId="77777777" w:rsidR="006059A8" w:rsidRPr="00D971B3" w:rsidRDefault="006059A8" w:rsidP="005D7C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Predictive equ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5520C8F7" w14:textId="77777777" w:rsidR="006059A8" w:rsidRPr="00D971B3" w:rsidRDefault="006059A8" w:rsidP="005D7C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2445314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00B" w14:textId="65CA7DB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(kcal/da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0000000C" w14:textId="2F0A43CA" w:rsidR="006059A8" w:rsidRPr="00D971B3" w:rsidRDefault="006059A8" w:rsidP="005D7C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pREE</w:t>
            </w:r>
            <w:proofErr w:type="spellEnd"/>
            <w:r w:rsidR="00591079"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 w:rsidR="00591079"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7D3B63F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00D" w14:textId="69BE3AC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(mean ±SD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0000000E" w14:textId="77777777" w:rsidR="006059A8" w:rsidRPr="00D971B3" w:rsidRDefault="006059A8" w:rsidP="005D7C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Comparison to equation</w:t>
            </w:r>
          </w:p>
        </w:tc>
      </w:tr>
      <w:tr w:rsidR="00D90386" w:rsidRPr="00D971B3" w14:paraId="22BC8C01" w14:textId="77777777" w:rsidTr="004B4DE9">
        <w:trPr>
          <w:cantSplit/>
        </w:trPr>
        <w:tc>
          <w:tcPr>
            <w:tcW w:w="15735" w:type="dxa"/>
            <w:gridSpan w:val="8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31B208C" w14:textId="05A10CA0" w:rsidR="00D90386" w:rsidRPr="00D971B3" w:rsidRDefault="00D90386" w:rsidP="004B4DE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OESOPHAGEAL CANCER</w:t>
            </w:r>
          </w:p>
        </w:tc>
      </w:tr>
      <w:tr w:rsidR="006059A8" w:rsidRPr="00D971B3" w14:paraId="65A27725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1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Becker Veronese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3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0000001F" w14:textId="6B5F1F4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 (4.2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2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22" w14:textId="5313B1DA" w:rsidR="006059A8" w:rsidRPr="00D971B3" w:rsidRDefault="003C0E3E" w:rsidP="005D7C1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22 (±348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2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  <w:p w14:paraId="0000002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25" w14:textId="3C75D8AF" w:rsidR="006059A8" w:rsidRPr="00D971B3" w:rsidRDefault="00F00EE2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11 (±215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2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0000002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21517C1" w14:textId="08224313" w:rsidR="006059A8" w:rsidRPr="00D971B3" w:rsidRDefault="006059A8" w:rsidP="005D7C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ignificantly higher than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(p=0.014) </w:t>
            </w:r>
          </w:p>
          <w:p w14:paraId="34C26D30" w14:textId="22B0A14A" w:rsidR="006059A8" w:rsidRPr="00D971B3" w:rsidRDefault="006059A8" w:rsidP="005D7C1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as within ±10% of </w:t>
            </w:r>
            <w:proofErr w:type="spellStart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26.7% of patients </w:t>
            </w:r>
          </w:p>
          <w:p w14:paraId="00000028" w14:textId="6D8D85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6 (20%) hypo-, n=7 (23.3%) normo-,  n=17 (56.7%) hypermetabolic</w:t>
            </w:r>
            <w:r w:rsidR="00D713E7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21287415" w14:textId="77777777" w:rsidTr="00E674ED">
        <w:trPr>
          <w:cantSplit/>
        </w:trPr>
        <w:tc>
          <w:tcPr>
            <w:tcW w:w="1418" w:type="dxa"/>
            <w:tcMar>
              <w:left w:w="57" w:type="dxa"/>
              <w:right w:w="57" w:type="dxa"/>
            </w:tcMar>
          </w:tcPr>
          <w:p w14:paraId="0000003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oudou-Rouquett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22)</w:t>
            </w:r>
          </w:p>
        </w:tc>
        <w:tc>
          <w:tcPr>
            <w:tcW w:w="1843" w:type="dxa"/>
          </w:tcPr>
          <w:p w14:paraId="00000038" w14:textId="5E2EDBA5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000003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000003B" w14:textId="583E84B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000003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000003D" w14:textId="1E83628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000003E" w14:textId="175A727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4820" w:type="dxa"/>
            <w:tcMar>
              <w:left w:w="57" w:type="dxa"/>
              <w:right w:w="57" w:type="dxa"/>
            </w:tcMar>
          </w:tcPr>
          <w:p w14:paraId="0000003F" w14:textId="5381884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0 (0%) hypo-, n=2 (50%) normo-, n=2 (50%) hypermetabolic</w:t>
            </w:r>
            <w:r w:rsidR="00D713E7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27FA11A3" w14:textId="77777777" w:rsidTr="00E674ED">
        <w:trPr>
          <w:cantSplit/>
        </w:trPr>
        <w:tc>
          <w:tcPr>
            <w:tcW w:w="1418" w:type="dxa"/>
            <w:tcMar>
              <w:left w:w="57" w:type="dxa"/>
              <w:right w:w="57" w:type="dxa"/>
            </w:tcMar>
          </w:tcPr>
          <w:p w14:paraId="0000004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Cao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0)</w:t>
            </w:r>
          </w:p>
        </w:tc>
        <w:tc>
          <w:tcPr>
            <w:tcW w:w="1843" w:type="dxa"/>
          </w:tcPr>
          <w:p w14:paraId="00000043" w14:textId="272E839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2.53 (± 3.0)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000004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0000046" w14:textId="35EA824B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80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(±147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000004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000004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0000049" w14:textId="2E8AD32D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9.44 (±13.15)</w:t>
            </w:r>
          </w:p>
        </w:tc>
        <w:tc>
          <w:tcPr>
            <w:tcW w:w="4820" w:type="dxa"/>
            <w:tcMar>
              <w:left w:w="57" w:type="dxa"/>
              <w:right w:w="57" w:type="dxa"/>
            </w:tcMar>
          </w:tcPr>
          <w:p w14:paraId="0000004A" w14:textId="430EB6D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1 (7.4%) hypo-, n=65 (43.3%) normo-, n=74 (49.3%) hypermetabolic</w:t>
            </w:r>
            <w:r w:rsidR="00D713E7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2E7B8C1E" w14:textId="77777777" w:rsidTr="00E674ED">
        <w:trPr>
          <w:cantSplit/>
        </w:trPr>
        <w:tc>
          <w:tcPr>
            <w:tcW w:w="141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5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Dempsey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8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000005A" w14:textId="153FAA5C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5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5D" w14:textId="098FA15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5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5F" w14:textId="5ACAEF4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60" w14:textId="7C7CBE2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61" w14:textId="067FEA30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9 (35%) hypo-, n=11 (42%) normo-, n=6 (23%) hypermetabolic</w:t>
            </w:r>
            <w:r w:rsidR="00D713E7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54BB1CAF" w14:textId="77777777" w:rsidTr="00683777">
        <w:trPr>
          <w:cantSplit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6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ioki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90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492A864E" w14:textId="77777777" w:rsidR="00963404" w:rsidRPr="00D971B3" w:rsidRDefault="00963404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  <w:p w14:paraId="00000065" w14:textId="03009A4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50 (±12)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06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 (pre-surgery)</w:t>
            </w:r>
          </w:p>
        </w:tc>
        <w:tc>
          <w:tcPr>
            <w:tcW w:w="1559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068" w14:textId="02938B0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75 (±59)</w:t>
            </w:r>
          </w:p>
        </w:tc>
        <w:tc>
          <w:tcPr>
            <w:tcW w:w="1276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06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06A" w14:textId="369B474F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12 (±71)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06B" w14:textId="17224AB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6 (±5)</w:t>
            </w:r>
          </w:p>
        </w:tc>
        <w:tc>
          <w:tcPr>
            <w:tcW w:w="4820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6C" w14:textId="2C760605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ificantly higher in this cohort than patients in this study with gastric cancer, on POD 1-3 (all p&lt;0.001)</w:t>
            </w:r>
          </w:p>
        </w:tc>
      </w:tr>
      <w:tr w:rsidR="006059A8" w:rsidRPr="00D971B3" w14:paraId="294851D9" w14:textId="77777777" w:rsidTr="00683777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06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00007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7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1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7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7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7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76" w14:textId="474A893D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4 (±16)</w:t>
            </w:r>
          </w:p>
        </w:tc>
        <w:tc>
          <w:tcPr>
            <w:tcW w:w="4820" w:type="dxa"/>
            <w:vMerge/>
            <w:tcBorders>
              <w:left w:val="nil"/>
            </w:tcBorders>
            <w:tcMar>
              <w:left w:w="57" w:type="dxa"/>
              <w:right w:w="57" w:type="dxa"/>
            </w:tcMar>
          </w:tcPr>
          <w:p w14:paraId="0000007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5678B75D" w14:textId="77777777" w:rsidTr="00683777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07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00007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7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2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7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7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8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8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7 (±7)</w:t>
            </w:r>
          </w:p>
        </w:tc>
        <w:tc>
          <w:tcPr>
            <w:tcW w:w="4820" w:type="dxa"/>
            <w:vMerge/>
            <w:tcBorders>
              <w:left w:val="nil"/>
            </w:tcBorders>
            <w:tcMar>
              <w:left w:w="57" w:type="dxa"/>
              <w:right w:w="57" w:type="dxa"/>
            </w:tcMar>
          </w:tcPr>
          <w:p w14:paraId="0000008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701F5A33" w14:textId="77777777" w:rsidTr="00683777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08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00008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8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3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8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8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8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8C" w14:textId="6ED2D860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5 (±5)</w:t>
            </w:r>
          </w:p>
        </w:tc>
        <w:tc>
          <w:tcPr>
            <w:tcW w:w="4820" w:type="dxa"/>
            <w:vMerge/>
            <w:tcBorders>
              <w:left w:val="nil"/>
            </w:tcBorders>
            <w:tcMar>
              <w:left w:w="57" w:type="dxa"/>
              <w:right w:w="57" w:type="dxa"/>
            </w:tcMar>
          </w:tcPr>
          <w:p w14:paraId="0000008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7DD45A8C" w14:textId="77777777" w:rsidTr="00683777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08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00009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9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4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9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9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9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97" w14:textId="5693843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4 (±6)</w:t>
            </w:r>
          </w:p>
        </w:tc>
        <w:tc>
          <w:tcPr>
            <w:tcW w:w="4820" w:type="dxa"/>
            <w:vMerge/>
            <w:tcBorders>
              <w:left w:val="nil"/>
            </w:tcBorders>
            <w:tcMar>
              <w:left w:w="57" w:type="dxa"/>
              <w:right w:w="57" w:type="dxa"/>
            </w:tcMar>
          </w:tcPr>
          <w:p w14:paraId="0000009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56A2AF29" w14:textId="77777777" w:rsidTr="00683777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9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09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9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5</w:t>
            </w:r>
          </w:p>
        </w:tc>
        <w:tc>
          <w:tcPr>
            <w:tcW w:w="1559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9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A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A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A2" w14:textId="7E72D41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9 (±6)</w:t>
            </w:r>
          </w:p>
        </w:tc>
        <w:tc>
          <w:tcPr>
            <w:tcW w:w="4820" w:type="dxa"/>
            <w:vMerge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A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3A268CF0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A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Klein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9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829CC2A" w14:textId="77777777" w:rsidR="00963404" w:rsidRPr="00D971B3" w:rsidRDefault="00963404" w:rsidP="00963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  <w:p w14:paraId="000000A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58 (SEM 4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A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A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A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 (weight adjusted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A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3.4 kcal/kg/day (SEM 0.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A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94 (SEM 0.3)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A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 significant difference</w:t>
            </w:r>
          </w:p>
        </w:tc>
      </w:tr>
      <w:tr w:rsidR="006059A8" w:rsidRPr="00D971B3" w14:paraId="73F9B33E" w14:textId="77777777" w:rsidTr="00683777">
        <w:trPr>
          <w:cantSplit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B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Kudo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22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000000B2" w14:textId="14234B99" w:rsidR="006059A8" w:rsidRPr="00D971B3" w:rsidRDefault="00D93FC4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2.1 (16.2</w:t>
            </w:r>
            <w:r w:rsidR="008B7D6F"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30.4)</w:t>
            </w:r>
            <w:r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0B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 (day of ESD procedure)</w:t>
            </w:r>
          </w:p>
        </w:tc>
        <w:tc>
          <w:tcPr>
            <w:tcW w:w="1559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0B5" w14:textId="57707FFF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95 (608</w:t>
            </w:r>
            <w:r w:rsidR="008B7D6F"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84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713E7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0B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0B7" w14:textId="4AB92BB5" w:rsidR="006059A8" w:rsidRPr="00D971B3" w:rsidRDefault="00F00EE2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35 (941</w:t>
            </w:r>
            <w:r w:rsidR="008B7D6F"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677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713E7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0B8" w14:textId="716BD6A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95 (</w:t>
            </w:r>
            <w:r w:rsidR="00306185" w:rsidRPr="00D971B3">
              <w:rPr>
                <w:rFonts w:ascii="Times New Roman" w:hAnsi="Times New Roman" w:cs="Times New Roman"/>
                <w:sz w:val="18"/>
                <w:szCs w:val="18"/>
              </w:rPr>
              <w:t>IQR approximately 0.79</w:t>
            </w:r>
            <w:r w:rsidR="00555271" w:rsidRPr="00D971B3">
              <w:rPr>
                <w:rFonts w:ascii="Times New Roman" w:hAnsi="Times New Roman" w:cs="Times New Roman"/>
                <w:sz w:val="18"/>
                <w:szCs w:val="18"/>
              </w:rPr>
              <w:t>, 1.15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713E7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,3</w:t>
            </w:r>
          </w:p>
        </w:tc>
        <w:tc>
          <w:tcPr>
            <w:tcW w:w="4820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B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4D5E4C7B" w14:textId="77777777" w:rsidTr="00683777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B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0B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B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1</w:t>
            </w:r>
          </w:p>
        </w:tc>
        <w:tc>
          <w:tcPr>
            <w:tcW w:w="1559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C0" w14:textId="5629B257" w:rsidR="006059A8" w:rsidRPr="00D971B3" w:rsidRDefault="005E39C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40 (</w:t>
            </w:r>
            <w:r w:rsidR="00753205" w:rsidRPr="00D971B3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  <w:r w:rsidR="008B7D6F"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B0173" w:rsidRPr="00D971B3">
              <w:rPr>
                <w:rFonts w:ascii="Times New Roman" w:hAnsi="Times New Roman" w:cs="Times New Roman"/>
                <w:sz w:val="18"/>
                <w:szCs w:val="18"/>
              </w:rPr>
              <w:t>2111)</w:t>
            </w:r>
            <w:r w:rsidR="004B0173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C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C2" w14:textId="60921EBA" w:rsidR="006059A8" w:rsidRPr="00D971B3" w:rsidRDefault="00F00EE2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47 (984</w:t>
            </w:r>
            <w:r w:rsidR="008B7D6F"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63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713E7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C3" w14:textId="6F9CF06F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6 (</w:t>
            </w:r>
            <w:r w:rsidR="00555271"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IQR approximately </w:t>
            </w:r>
            <w:r w:rsidR="00064790" w:rsidRPr="00D971B3">
              <w:rPr>
                <w:rFonts w:ascii="Times New Roman" w:hAnsi="Times New Roman" w:cs="Times New Roman"/>
                <w:sz w:val="18"/>
                <w:szCs w:val="18"/>
              </w:rPr>
              <w:t>0.69, 1.42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713E7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,3</w:t>
            </w:r>
          </w:p>
          <w:p w14:paraId="000000C4" w14:textId="7C3FF930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Significantly higher than baseline (p&lt;0.05)</w:t>
            </w: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C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35A8E75F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C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Legaspi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87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00000C9" w14:textId="4DCEFBE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3.6 (± 5.9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C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CC" w14:textId="24D51DE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C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CE" w14:textId="676536F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CF" w14:textId="0238A48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4.3 (±28.4)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D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2BC0F570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D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itamura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1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00000D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D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D7" w14:textId="088DADCE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30 (±401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D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D9" w14:textId="47A0828B" w:rsidR="006059A8" w:rsidRPr="00D971B3" w:rsidRDefault="00F00EE2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18 (±111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DA" w14:textId="551E00E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0 (±30)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0D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24949FEF" w14:textId="77777777" w:rsidTr="00F11C5D">
        <w:trPr>
          <w:cantSplit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D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Okamoto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01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000000DF" w14:textId="176A047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9.3 (± 1.9)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0E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 (pre-surgery)</w:t>
            </w:r>
          </w:p>
        </w:tc>
        <w:tc>
          <w:tcPr>
            <w:tcW w:w="1559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0E2" w14:textId="6A887CDE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57 (±110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0E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0E4" w14:textId="383DA30E" w:rsidR="006059A8" w:rsidRPr="00D971B3" w:rsidRDefault="00F00EE2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56 (±149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0E5" w14:textId="24A6747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1 (±9)</w:t>
            </w:r>
          </w:p>
        </w:tc>
        <w:tc>
          <w:tcPr>
            <w:tcW w:w="4820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0E6" w14:textId="1720573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Positive correlation between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(p&lt;0.05)</w:t>
            </w:r>
          </w:p>
        </w:tc>
      </w:tr>
      <w:tr w:rsidR="006059A8" w:rsidRPr="00D971B3" w14:paraId="74C849EB" w14:textId="77777777" w:rsidTr="00F11C5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0E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0000E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E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7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E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E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E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0F0" w14:textId="1DF9087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7 (±15)</w:t>
            </w:r>
          </w:p>
          <w:p w14:paraId="000000F1" w14:textId="6C365B0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Significantly higher than baseline (p&lt;0.05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000000F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42C8C21E" w14:textId="77777777" w:rsidTr="00F11C5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F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0F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F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14</w:t>
            </w:r>
          </w:p>
        </w:tc>
        <w:tc>
          <w:tcPr>
            <w:tcW w:w="1559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F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F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F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FC" w14:textId="0F2267C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5 (±22)</w:t>
            </w:r>
          </w:p>
          <w:p w14:paraId="000000FD" w14:textId="1647F04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significantly difference to baseline (p&gt;0.05)</w:t>
            </w: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0FE" w14:textId="70AB45C1" w:rsidR="00362075" w:rsidRPr="00D971B3" w:rsidRDefault="00362075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2065F2" w14:textId="77777777" w:rsidR="00362075" w:rsidRPr="00D971B3" w:rsidRDefault="00362075" w:rsidP="003620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9FE0C4" w14:textId="08F75B91" w:rsidR="00362075" w:rsidRPr="00D971B3" w:rsidRDefault="00362075" w:rsidP="003620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808566" w14:textId="47AB35D2" w:rsidR="00362075" w:rsidRPr="00D971B3" w:rsidRDefault="00362075" w:rsidP="003620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3C820C" w14:textId="77777777" w:rsidR="006059A8" w:rsidRPr="00D971B3" w:rsidRDefault="006059A8" w:rsidP="0036207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2ACBDB95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00010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magari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14:paraId="00000102" w14:textId="4D97E20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1.8 (19.8-24.6)</w:t>
            </w:r>
            <w:r w:rsidR="0097080C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00010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000105" w14:textId="60B1A7F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25 (999-1770)</w:t>
            </w:r>
            <w:r w:rsidR="00C94675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00010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00010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000108" w14:textId="1866DC1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3 (90-137)</w:t>
            </w:r>
            <w:r w:rsidR="0097080C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00010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0EC8AB8B" w14:textId="77777777" w:rsidTr="00E674ED">
        <w:trPr>
          <w:cantSplit/>
        </w:trPr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0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Satoh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37BA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Intervention group 1 (n=10)</w:t>
            </w:r>
          </w:p>
          <w:p w14:paraId="32BBB28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IV glucose 3g/hr with AA 1.2g/hr during surgery</w:t>
            </w:r>
          </w:p>
          <w:p w14:paraId="41F935AC" w14:textId="4AA0AE6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2 (± 3)</w:t>
            </w:r>
          </w:p>
          <w:p w14:paraId="11508F66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7C5EE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Intervention group 2 (n=12)</w:t>
            </w:r>
          </w:p>
          <w:p w14:paraId="4050E7D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IV glucose 4.5g/hr with AA 1.8g/hr during surgery</w:t>
            </w:r>
          </w:p>
          <w:p w14:paraId="08DDB11F" w14:textId="5A9A02F0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0 (± 3)</w:t>
            </w:r>
          </w:p>
          <w:p w14:paraId="616F8495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11" w14:textId="2D81F7E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Control group (n=10)</w:t>
            </w:r>
          </w:p>
          <w:p w14:paraId="74F572B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IV therapy without glucose or AA during surgery</w:t>
            </w:r>
          </w:p>
          <w:p w14:paraId="00000112" w14:textId="2C79D59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2 (± 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1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 (during surger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1F" w14:textId="005369B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30 (±228)</w:t>
            </w:r>
          </w:p>
          <w:p w14:paraId="0000012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2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251D7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F8159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80344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9E4DC7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22" w14:textId="0E3E285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17 (±282)</w:t>
            </w:r>
          </w:p>
          <w:p w14:paraId="00000123" w14:textId="206274A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2274AC" w14:textId="50E2DF4C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9D4758" w14:textId="6EC6C18C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FC1C1B" w14:textId="37CF289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54776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2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25" w14:textId="050BB26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12 (±15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2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  <w:p w14:paraId="0000012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2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2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2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2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2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2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2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Intervention group 1</w:t>
            </w:r>
          </w:p>
          <w:p w14:paraId="00000130" w14:textId="04F8A24D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75 (±174)</w:t>
            </w:r>
          </w:p>
          <w:p w14:paraId="5FAC46AE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10FAC2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DD8B22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DC620B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31" w14:textId="522F7D0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Intervention group 2</w:t>
            </w:r>
          </w:p>
          <w:p w14:paraId="00000132" w14:textId="63384C8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48 (±176)</w:t>
            </w:r>
          </w:p>
          <w:p w14:paraId="22053999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457EE2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737D86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A320FF" w14:textId="77777777" w:rsidR="00996AD6" w:rsidRPr="00D971B3" w:rsidRDefault="00996AD6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33" w14:textId="6AA3669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</w:p>
          <w:p w14:paraId="00000134" w14:textId="12B8DCC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42 (±192)</w:t>
            </w:r>
          </w:p>
          <w:p w14:paraId="0000013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13B" w14:textId="450E0AF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3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3D" w14:textId="068E9575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Control group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ignificantly lower than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(p&lt;0.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"/>
                <w:id w:val="-748268076"/>
              </w:sdtPr>
              <w:sdtEndPr/>
              <w:sdtContent/>
            </w:sdt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05)</w:t>
            </w:r>
          </w:p>
        </w:tc>
      </w:tr>
      <w:tr w:rsidR="006059A8" w:rsidRPr="00D971B3" w14:paraId="4369B103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13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Shinsyu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2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</w:tcPr>
          <w:p w14:paraId="00000141" w14:textId="2E14A85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0.4 (± 3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4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before or at least 30 days since receiving 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44" w14:textId="2D67712D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11 (±22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4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46" w14:textId="2DA35165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49 (±19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47" w14:textId="713469A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5 (±10)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4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57948A94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14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Wu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2"/>
                <w:id w:val="-1854874784"/>
              </w:sdtPr>
              <w:sdtEndPr/>
              <w:sdtContent/>
            </w:sdt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013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000014C" w14:textId="7CA86DD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1.6 (± 2.61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14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14F" w14:textId="2C78C4C6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95 (±325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15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151" w14:textId="046ED1EF" w:rsidR="006059A8" w:rsidRPr="00D971B3" w:rsidRDefault="00F00EE2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21 (±167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152" w14:textId="703F076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1.2 (±22.91)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153" w14:textId="7028D2F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= 38 (67.9%) were hypermetabolic</w:t>
            </w:r>
            <w:r w:rsidR="00D713E7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78952ABA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15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Yatab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4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00000157" w14:textId="706C08C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1 (± 4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15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 (post-op ICU admission)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15A" w14:textId="17D852D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58 (±185)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15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15C" w14:textId="1B9CB48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91 (±159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15D" w14:textId="1AA82905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89 (±9)</w:t>
            </w:r>
          </w:p>
        </w:tc>
        <w:tc>
          <w:tcPr>
            <w:tcW w:w="4820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15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ignificantly lower than equation (p&lt;0.001)</w:t>
            </w:r>
          </w:p>
        </w:tc>
      </w:tr>
      <w:tr w:rsidR="006059A8" w:rsidRPr="00D971B3" w14:paraId="0D950F0B" w14:textId="77777777" w:rsidTr="00E674E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6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16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6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Average during ventilation period (measures every 15-minutes)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65" w14:textId="21FD68C5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985 (±167)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6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6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68" w14:textId="1C76431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83 (±10)</w:t>
            </w: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6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ignificantly lower than equation (p&lt;0.001)</w:t>
            </w:r>
          </w:p>
        </w:tc>
      </w:tr>
      <w:tr w:rsidR="0086630C" w:rsidRPr="00D971B3" w14:paraId="6646E61C" w14:textId="77777777" w:rsidTr="004B4DE9">
        <w:trPr>
          <w:cantSplit/>
        </w:trPr>
        <w:tc>
          <w:tcPr>
            <w:tcW w:w="15735" w:type="dxa"/>
            <w:gridSpan w:val="8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499405C" w14:textId="291BF0A4" w:rsidR="0086630C" w:rsidRPr="00D971B3" w:rsidRDefault="0086630C" w:rsidP="004B4DE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STRIC CANCER</w:t>
            </w:r>
          </w:p>
        </w:tc>
      </w:tr>
      <w:tr w:rsidR="006059A8" w:rsidRPr="00D971B3" w14:paraId="02940205" w14:textId="77777777" w:rsidTr="00E674E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7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Cao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0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17A" w14:textId="38B5C34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2.34 (3.3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7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7D" w14:textId="1F6B5ADD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74 (±159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7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7F" w14:textId="7ABB7BE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80" w14:textId="03BAFC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8.72% (±13.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3"/>
                <w:id w:val="-207036202"/>
              </w:sdtPr>
              <w:sdtEndPr/>
              <w:sdtContent/>
            </w:sdt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60)</w:t>
            </w: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81" w14:textId="57393EC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3 (8.4%) were hypo-, n=66 (42.9%) were normo-, and n=75 (48.7%) were hypermetabolic</w:t>
            </w:r>
            <w:r w:rsidR="00D713E7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031E1AB7" w14:textId="77777777" w:rsidTr="00E674E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8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oudou-Rouquett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22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18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8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8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8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8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8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8C" w14:textId="0FE9468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0 (0%) hypo-, n=2 (50%) normo-, n=2 (50%) hypermetabolic</w:t>
            </w:r>
            <w:r w:rsidR="00D713E7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34F387FE" w14:textId="77777777" w:rsidTr="00E674E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8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Chinda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8A581A" w14:textId="77777777" w:rsidR="00963404" w:rsidRPr="00D971B3" w:rsidRDefault="00963404" w:rsidP="009634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  <w:p w14:paraId="00000190" w14:textId="0B1B4200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60.0 (±13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9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 (pre-ESD procedure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93" w14:textId="148A418F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70 (±209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9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95" w14:textId="26372C0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96" w14:textId="6EE4455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96 (±11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9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7DB4FDDF" w14:textId="77777777" w:rsidTr="00F11C5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9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0019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19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19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19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1A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1A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A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237C4E12" w14:textId="77777777" w:rsidTr="00F11C5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A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1A6" w14:textId="6446834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A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1</w:t>
            </w:r>
          </w:p>
        </w:tc>
        <w:tc>
          <w:tcPr>
            <w:tcW w:w="1559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A9" w14:textId="3D681C45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38 (±236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A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A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AC" w14:textId="5F23229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3 (±14)</w:t>
            </w:r>
          </w:p>
          <w:p w14:paraId="000001A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Significantly higher than baseline (p&lt;0.001)</w:t>
            </w: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A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72CBDE54" w14:textId="77777777" w:rsidTr="00E674E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B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Dempsey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84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1B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B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B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B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B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B8" w14:textId="7B4E0AC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B9" w14:textId="7650B35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9 (32%) hypo-, n=8 (29%) normo-, n=11 (39%) hypermetabolic</w:t>
            </w:r>
            <w:r w:rsidR="00D713E7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0F8FB8F7" w14:textId="77777777" w:rsidTr="00E674E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B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Hansell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4"/>
                <w:id w:val="607784223"/>
              </w:sdtPr>
              <w:sdtEndPr/>
              <w:sdtContent/>
            </w:sdt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986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158B2968" w14:textId="77777777" w:rsidR="00A2197B" w:rsidRPr="00D971B3" w:rsidRDefault="00A2197B" w:rsidP="00A21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  <w:p w14:paraId="000001B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55.7 (SEM 3.2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B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C0" w14:textId="1707358D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66 (SEM 45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C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C2" w14:textId="1409009C" w:rsidR="006059A8" w:rsidRPr="00D971B3" w:rsidRDefault="00F00EE2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14 (SEM 44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C3" w14:textId="3DE0001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C4" w14:textId="0629C39E" w:rsidR="006059A8" w:rsidRPr="00D971B3" w:rsidRDefault="00C94675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 significant difference</w:t>
            </w:r>
          </w:p>
        </w:tc>
      </w:tr>
      <w:tr w:rsidR="006059A8" w:rsidRPr="00D971B3" w14:paraId="17B7A7DC" w14:textId="77777777" w:rsidTr="00F11C5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C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ioki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9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C048A2" w14:textId="77777777" w:rsidR="00A2197B" w:rsidRPr="00D971B3" w:rsidRDefault="00A2197B" w:rsidP="00A21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  <w:p w14:paraId="000001C8" w14:textId="2CA6C4C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48 (±8)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1C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 (pre-surgery)</w:t>
            </w: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1CB" w14:textId="2585276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56 (±207)</w:t>
            </w: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1C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1CD" w14:textId="00467CC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52 (±170)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1CE" w14:textId="715FB0BC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0 (±11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CF" w14:textId="1E2266D5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ificantly lower in this cohort than patients in this study with oesophageal cancer, on POD 1-3 (all p&lt;0.001)</w:t>
            </w:r>
          </w:p>
        </w:tc>
      </w:tr>
      <w:tr w:rsidR="006059A8" w:rsidRPr="00D971B3" w14:paraId="7BAF6B60" w14:textId="77777777" w:rsidTr="00F11C5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D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0001D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D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1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D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D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D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D9" w14:textId="0C106A75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3 (±10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000001D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13B73485" w14:textId="77777777" w:rsidTr="00F11C5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D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0001D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E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2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E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E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E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E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4 (±6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000001E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7666827E" w14:textId="77777777" w:rsidTr="00F11C5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E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0001E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E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3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E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E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E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EF" w14:textId="21487E8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3 (±4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000001F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55A9141B" w14:textId="77777777" w:rsidTr="00F11C5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1F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0001F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F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4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F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F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F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1FA" w14:textId="6B0130FC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2 (±6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000001F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52754538" w14:textId="77777777" w:rsidTr="00F11C5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1F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1F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0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5</w:t>
            </w:r>
          </w:p>
        </w:tc>
        <w:tc>
          <w:tcPr>
            <w:tcW w:w="1559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0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0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0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05" w14:textId="36A3C44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1 (±6)</w:t>
            </w: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0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1C5D" w:rsidRPr="00D971B3" w14:paraId="77ED6762" w14:textId="77777777" w:rsidTr="00F00EE2">
        <w:trPr>
          <w:cantSplit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208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Ishikawa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04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0000020A" w14:textId="38F52EEA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0D" w14:textId="015EE792" w:rsidR="00F11C5D" w:rsidRPr="00D971B3" w:rsidRDefault="00F11C5D" w:rsidP="006B4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 (pre-surgery)</w:t>
            </w:r>
          </w:p>
        </w:tc>
        <w:tc>
          <w:tcPr>
            <w:tcW w:w="1559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0E" w14:textId="25A31830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0F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10" w14:textId="453DD534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11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00000213" w14:textId="30E6739A" w:rsidR="00F11C5D" w:rsidRPr="00D971B3" w:rsidRDefault="00F11C5D" w:rsidP="006B42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9 (±18)</w:t>
            </w:r>
          </w:p>
        </w:tc>
        <w:tc>
          <w:tcPr>
            <w:tcW w:w="4820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4B5A9DE9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Data presented in Figure 1. </w:t>
            </w:r>
          </w:p>
          <w:p w14:paraId="00000214" w14:textId="580B7A2B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Slight increase in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from baseline to POD 1, then gradual decrease to approximately 115% (below baseline value) by POD 14. No significant differences in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between assessment time points (all p&gt;0.05)</w:t>
            </w:r>
          </w:p>
        </w:tc>
      </w:tr>
      <w:tr w:rsidR="00F11C5D" w:rsidRPr="00D971B3" w14:paraId="69A405F9" w14:textId="77777777" w:rsidTr="00F00EE2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16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218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1A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1, 3, 7, 14</w:t>
            </w:r>
          </w:p>
        </w:tc>
        <w:tc>
          <w:tcPr>
            <w:tcW w:w="1559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1B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1C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1D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1E" w14:textId="77777777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vMerge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1F" w14:textId="1636E8CD" w:rsidR="00F11C5D" w:rsidRPr="00D971B3" w:rsidRDefault="00F11C5D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54860689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2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Legaspi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8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23" w14:textId="71FF30A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9.1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2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2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2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28" w14:textId="2D291A7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2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2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34B590E2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2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magari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2E" w14:textId="341D0B7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9.0 (16.5-30.6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1" w14:textId="4707340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12 (932-1926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3" w14:textId="46BDA7E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4" w14:textId="0D80BE3F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5 (86-131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34840325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Shinsyu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2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39" w14:textId="1DC2EEC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2.7 (± 3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before or at least 30 days since receiving treat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C" w14:textId="3265ED9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19 (±22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E" w14:textId="68FFFF6D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12 (±23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3F" w14:textId="7CE80DD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1 (±7)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4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05BAE9D7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42" w14:textId="77777777" w:rsidR="006059A8" w:rsidRPr="00D971B3" w:rsidRDefault="00D971B3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5"/>
                <w:id w:val="-1896728800"/>
              </w:sdtPr>
              <w:sdtEndPr/>
              <w:sdtContent/>
            </w:sdt>
            <w:proofErr w:type="spellStart"/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Sukkar</w:t>
            </w:r>
            <w:proofErr w:type="spellEnd"/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59A8"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. (2003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44" w14:textId="12FD78B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9.8 (± 3.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4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e-surgery, at least 30 days since chemo/radiotherap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47" w14:textId="7AB4B0D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53 (±2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4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49" w14:textId="568BFD0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96 (±10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4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higher than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(p-value not reported)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4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6EA9911A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4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Yoshikawa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01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4F" w14:textId="2AE125F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5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52" w14:textId="0CAF4736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55 (±119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5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54" w14:textId="4D71FF3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55" w14:textId="5B26ADA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2.8 (±9.3)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5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7902" w:rsidRPr="00D971B3" w14:paraId="244F48B9" w14:textId="77777777" w:rsidTr="004B4DE9">
        <w:trPr>
          <w:cantSplit/>
        </w:trPr>
        <w:tc>
          <w:tcPr>
            <w:tcW w:w="15735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B776A5" w14:textId="72534EEB" w:rsidR="00EB7902" w:rsidRPr="00D971B3" w:rsidRDefault="00E240F9" w:rsidP="004B4DE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NCREATIC CANCER</w:t>
            </w:r>
          </w:p>
        </w:tc>
      </w:tr>
      <w:tr w:rsidR="006059A8" w:rsidRPr="00D971B3" w14:paraId="34CCF82C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6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Cao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0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68" w14:textId="259D7C8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2.27 (± 2.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6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6B" w14:textId="698FA561" w:rsidR="006059A8" w:rsidRPr="00D971B3" w:rsidRDefault="003C0E3E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79 (±168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6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6D" w14:textId="24FFFF3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6E" w14:textId="4031102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2.0 (±13.4)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6F" w14:textId="343186E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 (3.9%) were hypo-, n=48 (37.5%) were normo-, and n=75 (58.6%) were hypermetabolic</w:t>
            </w:r>
            <w:r w:rsidR="00FD68CD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B42A9" w:rsidRPr="00D971B3" w14:paraId="3FA16CD5" w14:textId="77777777" w:rsidTr="00F00EE2">
        <w:trPr>
          <w:cantSplit/>
          <w:trHeight w:val="256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56532380" w14:textId="47307700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Bauer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04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7BE7BFD3" w14:textId="232179E9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4.4 (± 3.3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7D672DF0" w14:textId="22F324D6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during palliative treatment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A5A4D2A" w14:textId="49F45C50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 w:rsidR="00F76E62" w:rsidRPr="00D971B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(±270)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54F438F" w14:textId="5A227038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7CDFB62A" w14:textId="4A3F5B39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72 (±280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2D5C54C8" w14:textId="26EE644E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0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4A2D494F" w14:textId="2013FB24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No significant difference, p=0.924 </w:t>
            </w:r>
          </w:p>
        </w:tc>
      </w:tr>
      <w:tr w:rsidR="006B42A9" w:rsidRPr="00D971B3" w14:paraId="3790E0DB" w14:textId="77777777" w:rsidTr="00F00EE2">
        <w:trPr>
          <w:cantSplit/>
        </w:trPr>
        <w:tc>
          <w:tcPr>
            <w:tcW w:w="1418" w:type="dxa"/>
            <w:vMerge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51CFC5F" w14:textId="77777777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8AF055" w14:textId="77777777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Mar>
              <w:left w:w="57" w:type="dxa"/>
              <w:right w:w="57" w:type="dxa"/>
            </w:tcMar>
          </w:tcPr>
          <w:p w14:paraId="3649E8B4" w14:textId="77777777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711B27" w14:textId="77777777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2B983D" w14:textId="61D4CD00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Schofie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7C134E" w14:textId="179AFD4A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631 (±3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FD8B8C" w14:textId="77777777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DF6F80" w14:textId="58C5D06A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 significant difference, p=0.347</w:t>
            </w:r>
          </w:p>
        </w:tc>
      </w:tr>
      <w:tr w:rsidR="006B42A9" w:rsidRPr="00D971B3" w14:paraId="625DB854" w14:textId="77777777" w:rsidTr="00F00EE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E820C1" w14:textId="77777777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3A78354" w14:textId="77777777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7BB1497" w14:textId="77777777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11D4DF" w14:textId="77777777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205E21" w14:textId="5717EDC8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w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C80023" w14:textId="362B7FF4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82 (±2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BA2AFC" w14:textId="77777777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0FF171" w14:textId="726A7F92" w:rsidR="006B42A9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 significant difference, p=0.771</w:t>
            </w:r>
          </w:p>
        </w:tc>
      </w:tr>
      <w:tr w:rsidR="006059A8" w:rsidRPr="00D971B3" w14:paraId="14EB5392" w14:textId="77777777" w:rsidTr="00E674E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075515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3C2E3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C78D23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2256BC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A4D5C4" w14:textId="09CF9D2F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iffl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EA96837" w14:textId="359651E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13 (±29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40FDFA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498B0" w14:textId="37DFF4A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 significant difference, p=0.346</w:t>
            </w:r>
          </w:p>
        </w:tc>
      </w:tr>
      <w:tr w:rsidR="006059A8" w:rsidRPr="00D971B3" w14:paraId="512763F4" w14:textId="77777777" w:rsidTr="00E674E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779865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CBC5D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040992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93F755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2861EB7" w14:textId="4F38109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Cunningh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E553995" w14:textId="27AD907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31 (±23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68EE09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24A19E8" w14:textId="6D7D006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 significant difference, p=0.505</w:t>
            </w:r>
          </w:p>
        </w:tc>
      </w:tr>
      <w:tr w:rsidR="006059A8" w:rsidRPr="00D971B3" w14:paraId="3F3B9A85" w14:textId="77777777" w:rsidTr="00E674E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F32775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70ADA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E93BC8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4B3E2D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412A94D" w14:textId="54A65B2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AF5BC3A" w14:textId="4F719BA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62 (±23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042BAF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B0B4A8F" w14:textId="54B8341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 significant difference, p=0.931</w:t>
            </w:r>
          </w:p>
        </w:tc>
      </w:tr>
      <w:tr w:rsidR="006059A8" w:rsidRPr="00D971B3" w14:paraId="145DF15B" w14:textId="77777777" w:rsidTr="00E674ED">
        <w:trPr>
          <w:cantSplit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CA3B54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EC85B7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A551C4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E29FF5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C34C37C" w14:textId="49A4E81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0kcal/kg rati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F3C25AA" w14:textId="7B3A661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13 (±31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17DDEB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4D7261F" w14:textId="5566618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 significant difference, p=0.367</w:t>
            </w:r>
          </w:p>
        </w:tc>
      </w:tr>
      <w:tr w:rsidR="006059A8" w:rsidRPr="00D971B3" w14:paraId="365987E0" w14:textId="77777777" w:rsidTr="00E674ED">
        <w:trPr>
          <w:cantSplit/>
        </w:trPr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7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udou-Rouquett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2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</w:tcPr>
          <w:p w14:paraId="0000027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7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ior to starting 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7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7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7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7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7A" w14:textId="7697052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=2 (22%) hypo-, n=4 (44%) normo-, hypermetabolic data 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="00FD68CD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23BE78B0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7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Dempsey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8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7E" w14:textId="6477AB0D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8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8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8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8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8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85" w14:textId="02CA94C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=15 (54%) hypo-, n=9 (32%) normo-, n=4 (14%) hypermetabolic</w:t>
            </w:r>
            <w:r w:rsidR="00FD68CD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5D28C962" w14:textId="77777777" w:rsidTr="006B42A9">
        <w:trPr>
          <w:cantSplit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28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Kim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3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00000289" w14:textId="578A75C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8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 (at diagnosis)</w:t>
            </w:r>
          </w:p>
        </w:tc>
        <w:tc>
          <w:tcPr>
            <w:tcW w:w="1559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8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707</w:t>
            </w:r>
          </w:p>
        </w:tc>
        <w:tc>
          <w:tcPr>
            <w:tcW w:w="1276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8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8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45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8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0.5</w:t>
            </w:r>
          </w:p>
        </w:tc>
        <w:tc>
          <w:tcPr>
            <w:tcW w:w="4820" w:type="dxa"/>
            <w:tcBorders>
              <w:top w:val="single" w:sz="4" w:space="0" w:color="000000"/>
              <w:bottom w:val="dashed" w:sz="4" w:space="0" w:color="000000"/>
            </w:tcBorders>
            <w:tcMar>
              <w:left w:w="57" w:type="dxa"/>
              <w:right w:w="57" w:type="dxa"/>
            </w:tcMar>
          </w:tcPr>
          <w:p w14:paraId="0000029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00C29F74" w14:textId="77777777" w:rsidTr="006B42A9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9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29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9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 months</w:t>
            </w:r>
          </w:p>
        </w:tc>
        <w:tc>
          <w:tcPr>
            <w:tcW w:w="1559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9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  <w:tc>
          <w:tcPr>
            <w:tcW w:w="1276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9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9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31</w:t>
            </w:r>
          </w:p>
        </w:tc>
        <w:tc>
          <w:tcPr>
            <w:tcW w:w="1701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9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7.8</w:t>
            </w:r>
          </w:p>
        </w:tc>
        <w:tc>
          <w:tcPr>
            <w:tcW w:w="4820" w:type="dxa"/>
            <w:tcBorders>
              <w:top w:val="dashed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9B" w14:textId="6C1A057A" w:rsidR="006059A8" w:rsidRPr="00D971B3" w:rsidRDefault="006B42A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456BD95E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9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Moses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0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9F" w14:textId="3C24D11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0 (SEM 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A1" w14:textId="605B4FA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A2" w14:textId="6A96DD4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87 (SEM 42)</w:t>
            </w:r>
          </w:p>
          <w:p w14:paraId="1233C10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2A3" w14:textId="133C7A7D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TEE: 1732 (SEM 8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A4" w14:textId="1277A68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Schofield</w:t>
            </w:r>
          </w:p>
          <w:p w14:paraId="0AC869E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2A5" w14:textId="668155E0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TEE: Schofield x 1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A6" w14:textId="58D1C2B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68 (SEM 32)</w:t>
            </w:r>
          </w:p>
          <w:p w14:paraId="3251CBC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0002A7" w14:textId="4592F870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TEE: 1903 (SEM 4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A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A9" w14:textId="47FB66C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ignificantly higher than predicted (p = 0.001)</w:t>
            </w:r>
          </w:p>
          <w:p w14:paraId="000002A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T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ignificantly lower than predicted (p = 0.023) </w:t>
            </w:r>
          </w:p>
        </w:tc>
      </w:tr>
      <w:tr w:rsidR="006059A8" w:rsidRPr="00D971B3" w14:paraId="0EA56CBB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A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magari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6"/>
                <w:id w:val="-1426263521"/>
              </w:sdtPr>
              <w:sdtEndPr/>
              <w:sdtContent/>
            </w:sdt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01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AE" w14:textId="2166A15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0.5 (18.8-25.3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B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B1" w14:textId="7948925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22 (969-1592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B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B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B4" w14:textId="702330F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7 (97-118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B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7B48F33C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2B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Vaisman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2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46B03511" w14:textId="6922144C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Post-surgical group </w:t>
            </w:r>
            <w:r w:rsidR="00312BF0" w:rsidRPr="00D971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="00312BF0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680B78" w14:textId="397E8B3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8.85 (SEM 1.37)</w:t>
            </w:r>
          </w:p>
          <w:p w14:paraId="000002B9" w14:textId="608DBAD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2B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 for non-surgical group, or 1-6 months post-surgery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2B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85 (SEM 80)</w:t>
            </w:r>
          </w:p>
          <w:p w14:paraId="000002B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2B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2B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2C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11.0 (SEM 3.2)</w:t>
            </w:r>
          </w:p>
        </w:tc>
        <w:tc>
          <w:tcPr>
            <w:tcW w:w="4820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2C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38A83291" w14:textId="77777777" w:rsidTr="00E674E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C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5F1AF92B" w14:textId="052D77A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Non-surgical group </w:t>
            </w:r>
            <w:r w:rsidR="00312BF0" w:rsidRPr="00D971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=30</w:t>
            </w:r>
            <w:r w:rsidR="00312BF0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00002C5" w14:textId="4F5731B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1.36 (SEM 1.03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C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C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78 (SEM 61)</w:t>
            </w:r>
          </w:p>
          <w:p w14:paraId="000002C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C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C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C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6.9 (SEM 2.4)</w:t>
            </w: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C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27A8C290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C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itvliet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-van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ierop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D1" w14:textId="2807BBAC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3.9 (± 2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D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at varied points of treat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D4" w14:textId="3F7DE8A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829 (1622-2030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D5" w14:textId="7DBB81B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FAO/WHO/UNU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D6" w14:textId="6AD6F768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72 (1316-1440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D7" w14:textId="07A6C674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3 (115-117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D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507C" w:rsidRPr="00D971B3" w14:paraId="725AAB0A" w14:textId="77777777" w:rsidTr="00E240F9">
        <w:trPr>
          <w:cantSplit/>
        </w:trPr>
        <w:tc>
          <w:tcPr>
            <w:tcW w:w="15735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993B384" w14:textId="3520634B" w:rsidR="0062507C" w:rsidRPr="00D971B3" w:rsidRDefault="00485D46" w:rsidP="00E240F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BILE DUCT CANCER</w:t>
            </w:r>
          </w:p>
        </w:tc>
      </w:tr>
      <w:tr w:rsidR="006059A8" w:rsidRPr="00D971B3" w14:paraId="47C76228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E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Dempsey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7"/>
                <w:id w:val="312456297"/>
              </w:sdtPr>
              <w:sdtEndPr/>
              <w:sdtContent/>
            </w:sdt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98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E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E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E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E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E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E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F0" w14:textId="12BCC41E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=7 (78%) hypo-, n=1 (11%) normo-, and n=1 (11%) were hypermetabolic</w:t>
            </w:r>
            <w:r w:rsidR="00FD68CD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470D6B7A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F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magari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2F4" w14:textId="1119EB9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0.5 (18.8-25.3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F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F7" w14:textId="2A6ED4F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22 (969-1592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F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F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FA" w14:textId="78EC156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7 (97-118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2F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5D46" w:rsidRPr="00D971B3" w14:paraId="18EA859B" w14:textId="77777777" w:rsidTr="00E240F9">
        <w:trPr>
          <w:cantSplit/>
        </w:trPr>
        <w:tc>
          <w:tcPr>
            <w:tcW w:w="15735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92198A9" w14:textId="0354D28E" w:rsidR="00485D46" w:rsidRPr="00D971B3" w:rsidRDefault="00485D46" w:rsidP="00E240F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b/>
                <w:sz w:val="18"/>
                <w:szCs w:val="18"/>
              </w:rPr>
              <w:t>LIVER CANCER</w:t>
            </w:r>
          </w:p>
        </w:tc>
      </w:tr>
      <w:tr w:rsidR="006059A8" w:rsidRPr="00D971B3" w14:paraId="1B666E86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0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Chen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9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69AF3E20" w14:textId="77777777" w:rsidR="00A2197B" w:rsidRPr="00D971B3" w:rsidRDefault="00A2197B" w:rsidP="00A219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  <w:p w14:paraId="0000030C" w14:textId="1AB1F2F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65.2 (</w:t>
            </w:r>
            <w:r w:rsidR="001B0601"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SEM 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.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0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pre-surge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0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33 (SEM 33)</w:t>
            </w:r>
          </w:p>
          <w:p w14:paraId="0000031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15 (SEM 2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1.5 (SEM 1.4)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43AADCCD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Dempsey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8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31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t reported by cancer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1F" w14:textId="02F36E5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=7 (78%) hypo-, n=1 (11%) normo-, n=1 (11%) hypermetabolic</w:t>
            </w:r>
            <w:r w:rsidR="00FD68CD" w:rsidRPr="00D971B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59A8" w:rsidRPr="00D971B3" w14:paraId="4133BB46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2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Guglielmi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92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0B7A955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ell-nourished (n=8)</w:t>
            </w:r>
          </w:p>
          <w:p w14:paraId="00000323" w14:textId="0BEFD99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6 (± 4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2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26" w14:textId="1050203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701 (±151)</w:t>
            </w:r>
          </w:p>
          <w:p w14:paraId="0000032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2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29" w14:textId="0A93490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1440 (±167) 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2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0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2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(kcal/day) significantly higher than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(p&lt;0.01)</w:t>
            </w:r>
          </w:p>
        </w:tc>
      </w:tr>
      <w:tr w:rsidR="006059A8" w:rsidRPr="00D971B3" w14:paraId="78A444C4" w14:textId="77777777" w:rsidTr="00E674E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2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B1A50E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alnourished (n=5)</w:t>
            </w:r>
          </w:p>
          <w:p w14:paraId="0000032F" w14:textId="6D204C41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4 (± 2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3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32" w14:textId="42456C0F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854 (±313)</w:t>
            </w:r>
          </w:p>
          <w:p w14:paraId="0000033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3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35" w14:textId="0F90B69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28 (±242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3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3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No significant difference between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(p&gt;0.05)</w:t>
            </w:r>
          </w:p>
        </w:tc>
      </w:tr>
      <w:tr w:rsidR="00312BF0" w:rsidRPr="00D971B3" w14:paraId="50EF1953" w14:textId="77777777" w:rsidTr="00F00EE2">
        <w:trPr>
          <w:cantSplit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 w14:paraId="00000339" w14:textId="77777777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enz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21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0000033B" w14:textId="69E2AEAC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7.0 (± 4.0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3D" w14:textId="77777777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3E" w14:textId="3CBB758F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643 (±364)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3F" w14:textId="77777777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40" w14:textId="6993F1A6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66 (±224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41" w14:textId="77777777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0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42" w14:textId="0FB1D4A6" w:rsidR="00312BF0" w:rsidRPr="00D971B3" w:rsidRDefault="00A6275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="00312BF0" w:rsidRPr="00D971B3">
              <w:rPr>
                <w:rFonts w:ascii="Times New Roman" w:hAnsi="Times New Roman" w:cs="Times New Roman"/>
                <w:sz w:val="18"/>
                <w:szCs w:val="18"/>
              </w:rPr>
              <w:t>ignificantly higher, MD 177 (95% CI 9.8, 293), p=0.004</w:t>
            </w:r>
          </w:p>
        </w:tc>
      </w:tr>
      <w:tr w:rsidR="00312BF0" w:rsidRPr="00D971B3" w14:paraId="7FAB6462" w14:textId="77777777" w:rsidTr="00F00EE2">
        <w:trPr>
          <w:cantSplit/>
        </w:trPr>
        <w:tc>
          <w:tcPr>
            <w:tcW w:w="1418" w:type="dxa"/>
            <w:vMerge/>
            <w:tcBorders>
              <w:bottom w:val="nil"/>
            </w:tcBorders>
            <w:tcMar>
              <w:left w:w="57" w:type="dxa"/>
              <w:right w:w="57" w:type="dxa"/>
            </w:tcMar>
          </w:tcPr>
          <w:p w14:paraId="00000344" w14:textId="77777777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00346" w14:textId="77777777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48" w14:textId="77777777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49" w14:textId="77777777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4A" w14:textId="77777777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Schofiel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4B" w14:textId="03E76986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89 (±20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4C" w14:textId="77777777" w:rsidR="00312BF0" w:rsidRPr="00D971B3" w:rsidRDefault="00312BF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4D" w14:textId="1EE2ED50" w:rsidR="00312BF0" w:rsidRPr="00D971B3" w:rsidRDefault="00A6275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="00312BF0" w:rsidRPr="00D971B3">
              <w:rPr>
                <w:rFonts w:ascii="Times New Roman" w:hAnsi="Times New Roman" w:cs="Times New Roman"/>
                <w:sz w:val="18"/>
                <w:szCs w:val="18"/>
              </w:rPr>
              <w:t>ignificantly higher, MD 154 (95% CI 36.9, 270), p=0.011</w:t>
            </w:r>
          </w:p>
        </w:tc>
      </w:tr>
      <w:tr w:rsidR="006059A8" w:rsidRPr="00D971B3" w14:paraId="6D36FEA2" w14:textId="77777777" w:rsidTr="00E674E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4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0035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5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5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55" w14:textId="4549BD4D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HO 2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56" w14:textId="13E1E935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18 (±2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5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58" w14:textId="1799F20B" w:rsidR="006059A8" w:rsidRPr="00D971B3" w:rsidRDefault="00A6275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ignificantly higher, MD 125 (95% CI 9.1, 240), p=0.035</w:t>
            </w:r>
          </w:p>
        </w:tc>
      </w:tr>
      <w:tr w:rsidR="006059A8" w:rsidRPr="00D971B3" w14:paraId="71D37094" w14:textId="77777777" w:rsidTr="00E674E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5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0035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5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5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iffl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1" w14:textId="3E541D62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33 (±19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3" w14:textId="235E7205" w:rsidR="006059A8" w:rsidRPr="00D971B3" w:rsidRDefault="00C20D3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ignificantly higher, MD 210 (95% CI 98.5, 321), p=0.001</w:t>
            </w:r>
          </w:p>
        </w:tc>
      </w:tr>
      <w:tr w:rsidR="006059A8" w:rsidRPr="00D971B3" w14:paraId="3F5E2301" w14:textId="77777777" w:rsidTr="00E674E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0036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B" w14:textId="084A48F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FAO/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9"/>
                <w:id w:val="-1356567038"/>
              </w:sdtPr>
              <w:sdtEndPr/>
              <w:sdtContent/>
            </w:sdt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WHO/UNU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C" w14:textId="34CBE309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22 (±2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6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 significant difference, MD 120 (95% CI -2.3, 243), p=0.054</w:t>
            </w:r>
          </w:p>
        </w:tc>
      </w:tr>
      <w:tr w:rsidR="006059A8" w:rsidRPr="00D971B3" w14:paraId="1971AA18" w14:textId="77777777" w:rsidTr="00E674E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7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0037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7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7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7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IO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77" w14:textId="6385F9AF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02 (±16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7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79" w14:textId="77013D42" w:rsidR="006059A8" w:rsidRPr="00D971B3" w:rsidRDefault="00C20D3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ignificantly higher, MD 241 (95% CI 116, 366), p&lt;0.001</w:t>
            </w:r>
          </w:p>
        </w:tc>
      </w:tr>
      <w:tr w:rsidR="006059A8" w:rsidRPr="00D971B3" w14:paraId="38970E32" w14:textId="77777777" w:rsidTr="00E674ED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7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0037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7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8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8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Cunningh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82" w14:textId="1E44E136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629 (±23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8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84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No significant difference, MD 14 (95% CI -101, 129), p=0.806</w:t>
            </w:r>
          </w:p>
        </w:tc>
      </w:tr>
      <w:tr w:rsidR="006059A8" w:rsidRPr="00D971B3" w14:paraId="160865D7" w14:textId="77777777" w:rsidTr="00E674ED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86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38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8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8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8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cArdle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8D" w14:textId="04F7922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78 (±229)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8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8F" w14:textId="13D38FA5" w:rsidR="006059A8" w:rsidRPr="00D971B3" w:rsidRDefault="00C20D30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ignificantly higher, MD 165 (95% CI 49.5, 279), p=0.006</w:t>
            </w:r>
          </w:p>
        </w:tc>
      </w:tr>
      <w:tr w:rsidR="006059A8" w:rsidRPr="00D971B3" w14:paraId="079CD15F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9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erli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199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393" w14:textId="53F7288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4.8 (± 2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9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96" w14:textId="0C9552E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551 (±15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9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98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99" w14:textId="76C4E0CA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0 (±10)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9A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2618EB00" w14:textId="77777777" w:rsidTr="00E674ED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9C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magari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39E" w14:textId="505916CB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4.3 (16.7-29.4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1" w14:textId="13FD7020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275 (825-1897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3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4" w14:textId="7CC34A85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02 (84-119)</w:t>
            </w:r>
            <w:r w:rsidR="00FD68CD" w:rsidRPr="00D971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5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059A8" w:rsidRPr="00D971B3" w14:paraId="24FC2F66" w14:textId="77777777" w:rsidTr="00683777">
        <w:trPr>
          <w:cantSplit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7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Ren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9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00003A9" w14:textId="23EAE873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2.63 (± 3.8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Once, timing uncl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C" w14:textId="1FA4086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396 (±332.6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E" w14:textId="28D1E8CE" w:rsidR="006059A8" w:rsidRPr="00D971B3" w:rsidRDefault="00683319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1471 (±234</w:t>
            </w:r>
            <w:r w:rsidR="006059A8" w:rsidRPr="00D97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AF" w14:textId="01EB9C9D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95.58 (±19.65)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B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83777" w:rsidRPr="00D971B3" w14:paraId="79B33212" w14:textId="77777777" w:rsidTr="00F00EE2">
        <w:trPr>
          <w:cantSplit/>
          <w:trHeight w:val="425"/>
        </w:trPr>
        <w:tc>
          <w:tcPr>
            <w:tcW w:w="1418" w:type="dxa"/>
            <w:tcBorders>
              <w:top w:val="single" w:sz="4" w:space="0" w:color="000000"/>
              <w:bottom w:val="nil"/>
            </w:tcBorders>
            <w:tcMar>
              <w:left w:w="57" w:type="dxa"/>
              <w:right w:w="57" w:type="dxa"/>
            </w:tcMar>
          </w:tcPr>
          <w:p w14:paraId="000003B2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Sugihara </w:t>
            </w:r>
            <w:r w:rsidRPr="00D971B3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. (2014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000003B4" w14:textId="76D03924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22.3 (SEM 0.6)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3B6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Baseline (pre-surgery)</w:t>
            </w:r>
          </w:p>
        </w:tc>
        <w:tc>
          <w:tcPr>
            <w:tcW w:w="1559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3B7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3B8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Harris Benedict</w:t>
            </w:r>
          </w:p>
        </w:tc>
        <w:tc>
          <w:tcPr>
            <w:tcW w:w="1417" w:type="dxa"/>
            <w:tcBorders>
              <w:top w:val="single" w:sz="4" w:space="0" w:color="000000"/>
              <w:bottom w:val="dashed" w:sz="4" w:space="0" w:color="auto"/>
            </w:tcBorders>
            <w:tcMar>
              <w:left w:w="57" w:type="dxa"/>
              <w:right w:w="57" w:type="dxa"/>
            </w:tcMar>
          </w:tcPr>
          <w:p w14:paraId="000003B9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3BB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Approximately 100%</w:t>
            </w:r>
          </w:p>
        </w:tc>
        <w:tc>
          <w:tcPr>
            <w:tcW w:w="4820" w:type="dxa"/>
            <w:vMerge w:val="restart"/>
            <w:tcBorders>
              <w:top w:val="single" w:sz="4" w:space="0" w:color="000000"/>
              <w:left w:val="nil"/>
            </w:tcBorders>
            <w:tcMar>
              <w:left w:w="57" w:type="dxa"/>
              <w:right w:w="57" w:type="dxa"/>
            </w:tcMar>
          </w:tcPr>
          <w:p w14:paraId="6F7C05CE" w14:textId="77777777" w:rsidR="00683777" w:rsidRPr="00D971B3" w:rsidRDefault="00683777" w:rsidP="00312B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Results in Figure 2</w:t>
            </w:r>
          </w:p>
          <w:p w14:paraId="000003BC" w14:textId="0520106C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No significant difference in 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m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REE</w:t>
            </w:r>
            <w:proofErr w:type="spellEnd"/>
            <w:r w:rsidRPr="00D971B3">
              <w:rPr>
                <w:rFonts w:ascii="Times New Roman" w:hAnsi="Times New Roman" w:cs="Times New Roman"/>
                <w:sz w:val="18"/>
                <w:szCs w:val="18"/>
              </w:rPr>
              <w:t xml:space="preserve"> between any time points</w:t>
            </w:r>
          </w:p>
        </w:tc>
      </w:tr>
      <w:tr w:rsidR="00683777" w:rsidRPr="00D971B3" w14:paraId="6A94CA75" w14:textId="77777777" w:rsidTr="00F00EE2">
        <w:trPr>
          <w:cantSplit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00003BE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0003C0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3C2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7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3C3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3C4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3C5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0003C6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Approximately 96%</w:t>
            </w:r>
          </w:p>
        </w:tc>
        <w:tc>
          <w:tcPr>
            <w:tcW w:w="4820" w:type="dxa"/>
            <w:vMerge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000003C7" w14:textId="77777777" w:rsidR="00683777" w:rsidRPr="00D971B3" w:rsidRDefault="00683777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9A8" w:rsidRPr="00D971B3" w14:paraId="6927D653" w14:textId="77777777" w:rsidTr="00683777">
        <w:trPr>
          <w:cantSplit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C9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000003CB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CD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POD 14</w:t>
            </w:r>
          </w:p>
        </w:tc>
        <w:tc>
          <w:tcPr>
            <w:tcW w:w="1559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CE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CF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ashed" w:sz="4" w:space="0" w:color="auto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D0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ashed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</w:tcPr>
          <w:p w14:paraId="000003D1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1B3">
              <w:rPr>
                <w:rFonts w:ascii="Times New Roman" w:hAnsi="Times New Roman" w:cs="Times New Roman"/>
                <w:sz w:val="18"/>
                <w:szCs w:val="18"/>
              </w:rPr>
              <w:t>Approximately 101%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00003D2" w14:textId="77777777" w:rsidR="006059A8" w:rsidRPr="00D971B3" w:rsidRDefault="006059A8" w:rsidP="005D7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00003E0" w14:textId="6230451E" w:rsidR="007C04EC" w:rsidRPr="005D7C1D" w:rsidRDefault="00B05878" w:rsidP="00312BF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971B3">
        <w:rPr>
          <w:rFonts w:ascii="Times New Roman" w:hAnsi="Times New Roman" w:cs="Times New Roman"/>
          <w:sz w:val="18"/>
          <w:szCs w:val="18"/>
        </w:rPr>
        <w:t xml:space="preserve">A dash (-) indicates data not reported; CI confidence interval; ESD endoscopic </w:t>
      </w:r>
      <w:proofErr w:type="spellStart"/>
      <w:r w:rsidRPr="00D971B3">
        <w:rPr>
          <w:rFonts w:ascii="Times New Roman" w:hAnsi="Times New Roman" w:cs="Times New Roman"/>
          <w:sz w:val="18"/>
          <w:szCs w:val="18"/>
        </w:rPr>
        <w:t>submuscosal</w:t>
      </w:r>
      <w:proofErr w:type="spellEnd"/>
      <w:r w:rsidRPr="00D971B3">
        <w:rPr>
          <w:rFonts w:ascii="Times New Roman" w:hAnsi="Times New Roman" w:cs="Times New Roman"/>
          <w:sz w:val="18"/>
          <w:szCs w:val="18"/>
        </w:rPr>
        <w:t xml:space="preserve"> dissection; IQR interquartile range; IOM Institute of Medicine; MD mean difference; </w:t>
      </w:r>
      <w:proofErr w:type="spellStart"/>
      <w:r w:rsidRPr="00D971B3">
        <w:rPr>
          <w:rFonts w:ascii="Times New Roman" w:hAnsi="Times New Roman" w:cs="Times New Roman"/>
          <w:sz w:val="18"/>
          <w:szCs w:val="18"/>
        </w:rPr>
        <w:t>mREE</w:t>
      </w:r>
      <w:proofErr w:type="spellEnd"/>
      <w:r w:rsidRPr="00D971B3">
        <w:rPr>
          <w:rFonts w:ascii="Times New Roman" w:hAnsi="Times New Roman" w:cs="Times New Roman"/>
          <w:sz w:val="18"/>
          <w:szCs w:val="18"/>
        </w:rPr>
        <w:t xml:space="preserve"> measured resting energy expenditure; </w:t>
      </w:r>
      <w:proofErr w:type="spellStart"/>
      <w:r w:rsidRPr="00D971B3">
        <w:rPr>
          <w:rFonts w:ascii="Times New Roman" w:hAnsi="Times New Roman" w:cs="Times New Roman"/>
          <w:sz w:val="18"/>
          <w:szCs w:val="18"/>
        </w:rPr>
        <w:t>mTEE</w:t>
      </w:r>
      <w:proofErr w:type="spellEnd"/>
      <w:r w:rsidRPr="00D971B3">
        <w:rPr>
          <w:rFonts w:ascii="Times New Roman" w:hAnsi="Times New Roman" w:cs="Times New Roman"/>
          <w:sz w:val="18"/>
          <w:szCs w:val="18"/>
        </w:rPr>
        <w:t xml:space="preserve"> measured total energy expenditure; </w:t>
      </w:r>
      <w:proofErr w:type="spellStart"/>
      <w:r w:rsidRPr="00D971B3">
        <w:rPr>
          <w:rFonts w:ascii="Times New Roman" w:hAnsi="Times New Roman" w:cs="Times New Roman"/>
          <w:sz w:val="18"/>
          <w:szCs w:val="18"/>
        </w:rPr>
        <w:t>pREE</w:t>
      </w:r>
      <w:proofErr w:type="spellEnd"/>
      <w:r w:rsidRPr="00D971B3">
        <w:rPr>
          <w:rFonts w:ascii="Times New Roman" w:hAnsi="Times New Roman" w:cs="Times New Roman"/>
          <w:sz w:val="18"/>
          <w:szCs w:val="18"/>
        </w:rPr>
        <w:t xml:space="preserve"> predicted resting energy expenditure; POD post-operative day; </w:t>
      </w:r>
      <w:r w:rsidR="00FD68CD" w:rsidRPr="00D971B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680978" w:rsidRPr="00D971B3">
        <w:rPr>
          <w:rFonts w:ascii="Times New Roman" w:hAnsi="Times New Roman" w:cs="Times New Roman"/>
          <w:sz w:val="18"/>
          <w:szCs w:val="18"/>
        </w:rPr>
        <w:t>h</w:t>
      </w:r>
      <w:r w:rsidR="00AD016B" w:rsidRPr="00D971B3">
        <w:rPr>
          <w:rFonts w:ascii="Times New Roman" w:hAnsi="Times New Roman" w:cs="Times New Roman"/>
          <w:sz w:val="18"/>
          <w:szCs w:val="18"/>
        </w:rPr>
        <w:t xml:space="preserve">ypometabolic = </w:t>
      </w:r>
      <w:proofErr w:type="spellStart"/>
      <w:r w:rsidR="00AD016B" w:rsidRPr="00D971B3">
        <w:rPr>
          <w:rFonts w:ascii="Times New Roman" w:hAnsi="Times New Roman" w:cs="Times New Roman"/>
          <w:sz w:val="18"/>
          <w:szCs w:val="18"/>
        </w:rPr>
        <w:t>mREE</w:t>
      </w:r>
      <w:proofErr w:type="spellEnd"/>
      <w:r w:rsidR="00AD016B" w:rsidRPr="00D971B3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AD016B" w:rsidRPr="00D971B3">
        <w:rPr>
          <w:rFonts w:ascii="Times New Roman" w:hAnsi="Times New Roman" w:cs="Times New Roman"/>
          <w:sz w:val="18"/>
          <w:szCs w:val="18"/>
        </w:rPr>
        <w:t>pREE</w:t>
      </w:r>
      <w:proofErr w:type="spellEnd"/>
      <w:r w:rsidR="00AD016B" w:rsidRPr="00D971B3">
        <w:rPr>
          <w:rFonts w:ascii="Times New Roman" w:hAnsi="Times New Roman" w:cs="Times New Roman"/>
          <w:sz w:val="18"/>
          <w:szCs w:val="18"/>
        </w:rPr>
        <w:t xml:space="preserve"> &lt; 90%, </w:t>
      </w:r>
      <w:proofErr w:type="spellStart"/>
      <w:r w:rsidR="00AD016B" w:rsidRPr="00D971B3">
        <w:rPr>
          <w:rFonts w:ascii="Times New Roman" w:hAnsi="Times New Roman" w:cs="Times New Roman"/>
          <w:sz w:val="18"/>
          <w:szCs w:val="18"/>
        </w:rPr>
        <w:t>normometabolic</w:t>
      </w:r>
      <w:proofErr w:type="spellEnd"/>
      <w:r w:rsidR="00AD016B" w:rsidRPr="00D971B3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="00AD016B" w:rsidRPr="00D971B3">
        <w:rPr>
          <w:rFonts w:ascii="Times New Roman" w:hAnsi="Times New Roman" w:cs="Times New Roman"/>
          <w:sz w:val="18"/>
          <w:szCs w:val="18"/>
        </w:rPr>
        <w:t>mREE</w:t>
      </w:r>
      <w:proofErr w:type="spellEnd"/>
      <w:r w:rsidR="00AD016B" w:rsidRPr="00D971B3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AD016B" w:rsidRPr="00D971B3">
        <w:rPr>
          <w:rFonts w:ascii="Times New Roman" w:hAnsi="Times New Roman" w:cs="Times New Roman"/>
          <w:sz w:val="18"/>
          <w:szCs w:val="18"/>
        </w:rPr>
        <w:t>pREE</w:t>
      </w:r>
      <w:proofErr w:type="spellEnd"/>
      <w:r w:rsidR="00AD016B" w:rsidRPr="00D971B3">
        <w:rPr>
          <w:rFonts w:ascii="Times New Roman" w:hAnsi="Times New Roman" w:cs="Times New Roman"/>
          <w:sz w:val="18"/>
          <w:szCs w:val="18"/>
        </w:rPr>
        <w:t xml:space="preserve"> between 90-110%, hypermetabolic = </w:t>
      </w:r>
      <w:proofErr w:type="spellStart"/>
      <w:r w:rsidR="00AD016B" w:rsidRPr="00D971B3">
        <w:rPr>
          <w:rFonts w:ascii="Times New Roman" w:hAnsi="Times New Roman" w:cs="Times New Roman"/>
          <w:sz w:val="18"/>
          <w:szCs w:val="18"/>
        </w:rPr>
        <w:t>mREE</w:t>
      </w:r>
      <w:proofErr w:type="spellEnd"/>
      <w:r w:rsidR="00AD016B" w:rsidRPr="00D971B3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AD016B" w:rsidRPr="00D971B3">
        <w:rPr>
          <w:rFonts w:ascii="Times New Roman" w:hAnsi="Times New Roman" w:cs="Times New Roman"/>
          <w:sz w:val="18"/>
          <w:szCs w:val="18"/>
        </w:rPr>
        <w:t>pREE</w:t>
      </w:r>
      <w:proofErr w:type="spellEnd"/>
      <w:r w:rsidR="00AD016B" w:rsidRPr="00D971B3">
        <w:rPr>
          <w:rFonts w:ascii="Times New Roman" w:hAnsi="Times New Roman" w:cs="Times New Roman"/>
          <w:sz w:val="18"/>
          <w:szCs w:val="18"/>
        </w:rPr>
        <w:t xml:space="preserve"> &gt; 110%, as per Boothby </w:t>
      </w:r>
      <w:r w:rsidR="00AD016B" w:rsidRPr="00D971B3">
        <w:rPr>
          <w:rFonts w:ascii="Times New Roman" w:hAnsi="Times New Roman" w:cs="Times New Roman"/>
          <w:i/>
          <w:sz w:val="18"/>
          <w:szCs w:val="18"/>
        </w:rPr>
        <w:t>et al</w:t>
      </w:r>
      <w:r w:rsidR="00B93329" w:rsidRPr="00D971B3">
        <w:rPr>
          <w:rFonts w:ascii="Times New Roman" w:hAnsi="Times New Roman" w:cs="Times New Roman"/>
          <w:sz w:val="18"/>
          <w:szCs w:val="18"/>
        </w:rPr>
        <w:t>;</w:t>
      </w:r>
      <w:r w:rsidR="00AD016B" w:rsidRPr="00D971B3">
        <w:rPr>
          <w:rFonts w:ascii="Times New Roman" w:hAnsi="Times New Roman" w:cs="Times New Roman"/>
          <w:sz w:val="18"/>
          <w:szCs w:val="18"/>
        </w:rPr>
        <w:t xml:space="preserve"> </w:t>
      </w:r>
      <w:r w:rsidR="00FD68CD" w:rsidRPr="00D971B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AD016B" w:rsidRPr="00D971B3">
        <w:rPr>
          <w:rFonts w:ascii="Times New Roman" w:hAnsi="Times New Roman" w:cs="Times New Roman"/>
          <w:sz w:val="18"/>
          <w:szCs w:val="18"/>
        </w:rPr>
        <w:t xml:space="preserve">data reported as median (interquartile range); </w:t>
      </w:r>
      <w:r w:rsidR="00FD68CD" w:rsidRPr="00D971B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AD016B" w:rsidRPr="00D971B3">
        <w:rPr>
          <w:rFonts w:ascii="Times New Roman" w:hAnsi="Times New Roman" w:cs="Times New Roman"/>
          <w:sz w:val="18"/>
          <w:szCs w:val="18"/>
        </w:rPr>
        <w:t xml:space="preserve">interquartile range data reported in </w:t>
      </w:r>
      <w:r w:rsidR="001223E3" w:rsidRPr="00D971B3">
        <w:rPr>
          <w:rFonts w:ascii="Times New Roman" w:hAnsi="Times New Roman" w:cs="Times New Roman"/>
          <w:sz w:val="18"/>
          <w:szCs w:val="18"/>
        </w:rPr>
        <w:t>F</w:t>
      </w:r>
      <w:r w:rsidR="00AD016B" w:rsidRPr="00D971B3">
        <w:rPr>
          <w:rFonts w:ascii="Times New Roman" w:hAnsi="Times New Roman" w:cs="Times New Roman"/>
          <w:sz w:val="18"/>
          <w:szCs w:val="18"/>
        </w:rPr>
        <w:t>igure</w:t>
      </w:r>
      <w:r w:rsidR="001223E3" w:rsidRPr="00D971B3">
        <w:rPr>
          <w:rFonts w:ascii="Times New Roman" w:hAnsi="Times New Roman" w:cs="Times New Roman"/>
          <w:sz w:val="18"/>
          <w:szCs w:val="18"/>
        </w:rPr>
        <w:t xml:space="preserve"> 2</w:t>
      </w:r>
      <w:r w:rsidR="00AD016B" w:rsidRPr="00D971B3">
        <w:rPr>
          <w:rFonts w:ascii="Times New Roman" w:hAnsi="Times New Roman" w:cs="Times New Roman"/>
          <w:sz w:val="18"/>
          <w:szCs w:val="18"/>
        </w:rPr>
        <w:t xml:space="preserve">; </w:t>
      </w:r>
      <w:r w:rsidR="00FD68CD" w:rsidRPr="00D971B3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AD016B" w:rsidRPr="00D971B3">
        <w:rPr>
          <w:rFonts w:ascii="Times New Roman" w:hAnsi="Times New Roman" w:cs="Times New Roman"/>
          <w:sz w:val="18"/>
          <w:szCs w:val="18"/>
        </w:rPr>
        <w:t>data reported as median (range)</w:t>
      </w:r>
      <w:r w:rsidR="003F2C2D" w:rsidRPr="00D971B3">
        <w:rPr>
          <w:rFonts w:ascii="Times New Roman" w:hAnsi="Times New Roman" w:cs="Times New Roman"/>
          <w:sz w:val="18"/>
          <w:szCs w:val="18"/>
        </w:rPr>
        <w:fldChar w:fldCharType="begin"/>
      </w:r>
      <w:r w:rsidR="003F2C2D" w:rsidRPr="00D971B3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="003F2C2D" w:rsidRPr="00D971B3">
        <w:rPr>
          <w:rFonts w:ascii="Times New Roman" w:hAnsi="Times New Roman" w:cs="Times New Roman"/>
          <w:sz w:val="18"/>
          <w:szCs w:val="18"/>
        </w:rPr>
        <w:fldChar w:fldCharType="end"/>
      </w:r>
      <w:bookmarkStart w:id="0" w:name="_GoBack"/>
      <w:bookmarkEnd w:id="0"/>
    </w:p>
    <w:sectPr w:rsidR="007C04EC" w:rsidRPr="005D7C1D" w:rsidSect="00870DB5">
      <w:headerReference w:type="default" r:id="rId7"/>
      <w:footerReference w:type="default" r:id="rId8"/>
      <w:pgSz w:w="16838" w:h="11906" w:orient="landscape"/>
      <w:pgMar w:top="567" w:right="567" w:bottom="567" w:left="567" w:header="284" w:footer="227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5AF34" w14:textId="77777777" w:rsidR="00B05878" w:rsidRDefault="00B05878" w:rsidP="008D2FCE">
      <w:pPr>
        <w:spacing w:after="0" w:line="240" w:lineRule="auto"/>
      </w:pPr>
      <w:r>
        <w:separator/>
      </w:r>
    </w:p>
  </w:endnote>
  <w:endnote w:type="continuationSeparator" w:id="0">
    <w:p w14:paraId="36ECC241" w14:textId="77777777" w:rsidR="00B05878" w:rsidRDefault="00B05878" w:rsidP="008D2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7760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4"/>
      </w:rPr>
    </w:sdtEndPr>
    <w:sdtContent>
      <w:p w14:paraId="5E3BD111" w14:textId="21A4EE3F" w:rsidR="00B05878" w:rsidRPr="00870DB5" w:rsidRDefault="00B05878">
        <w:pPr>
          <w:pStyle w:val="Footer"/>
          <w:jc w:val="right"/>
          <w:rPr>
            <w:rFonts w:ascii="Times New Roman" w:hAnsi="Times New Roman" w:cs="Times New Roman"/>
            <w:sz w:val="14"/>
          </w:rPr>
        </w:pPr>
        <w:r w:rsidRPr="00362075">
          <w:rPr>
            <w:rFonts w:ascii="Times New Roman" w:hAnsi="Times New Roman" w:cs="Times New Roman"/>
            <w:sz w:val="16"/>
          </w:rPr>
          <w:fldChar w:fldCharType="begin"/>
        </w:r>
        <w:r w:rsidRPr="00362075">
          <w:rPr>
            <w:rFonts w:ascii="Times New Roman" w:hAnsi="Times New Roman" w:cs="Times New Roman"/>
            <w:sz w:val="16"/>
          </w:rPr>
          <w:instrText xml:space="preserve"> PAGE   \* MERGEFORMAT </w:instrText>
        </w:r>
        <w:r w:rsidRPr="00362075">
          <w:rPr>
            <w:rFonts w:ascii="Times New Roman" w:hAnsi="Times New Roman" w:cs="Times New Roman"/>
            <w:sz w:val="16"/>
          </w:rPr>
          <w:fldChar w:fldCharType="separate"/>
        </w:r>
        <w:r>
          <w:rPr>
            <w:rFonts w:ascii="Times New Roman" w:hAnsi="Times New Roman" w:cs="Times New Roman"/>
            <w:noProof/>
            <w:sz w:val="16"/>
          </w:rPr>
          <w:t>5</w:t>
        </w:r>
        <w:r w:rsidRPr="00362075">
          <w:rPr>
            <w:rFonts w:ascii="Times New Roman" w:hAnsi="Times New Roman" w:cs="Times New Roman"/>
            <w:noProof/>
            <w:sz w:val="16"/>
          </w:rPr>
          <w:fldChar w:fldCharType="end"/>
        </w:r>
      </w:p>
    </w:sdtContent>
  </w:sdt>
  <w:p w14:paraId="0AF9FDB0" w14:textId="77777777" w:rsidR="00B05878" w:rsidRDefault="00B058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4F56D" w14:textId="77777777" w:rsidR="00B05878" w:rsidRDefault="00B05878" w:rsidP="008D2FCE">
      <w:pPr>
        <w:spacing w:after="0" w:line="240" w:lineRule="auto"/>
      </w:pPr>
      <w:r>
        <w:separator/>
      </w:r>
    </w:p>
  </w:footnote>
  <w:footnote w:type="continuationSeparator" w:id="0">
    <w:p w14:paraId="2459B773" w14:textId="77777777" w:rsidR="00B05878" w:rsidRDefault="00B05878" w:rsidP="008D2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0B69D3" w14:textId="08A56B5A" w:rsidR="00B05878" w:rsidRPr="008D2FCE" w:rsidRDefault="00B05878" w:rsidP="008D2FCE">
    <w:pPr>
      <w:pStyle w:val="Header"/>
      <w:jc w:val="right"/>
      <w:rPr>
        <w:rFonts w:ascii="Times New Roman" w:hAnsi="Times New Roman" w:cs="Times New Roman"/>
        <w:sz w:val="16"/>
      </w:rPr>
    </w:pPr>
    <w:r w:rsidRPr="008D2FCE">
      <w:rPr>
        <w:rFonts w:ascii="Times New Roman" w:hAnsi="Times New Roman" w:cs="Times New Roman"/>
        <w:sz w:val="16"/>
      </w:rPr>
      <w:t>Hanna et al. Energy expenditure in upper gastrointestinal cancer: a scoping review</w:t>
    </w:r>
  </w:p>
  <w:p w14:paraId="3DDE95B5" w14:textId="77777777" w:rsidR="00B05878" w:rsidRDefault="00B058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5s9e2puew25fet22kxsra8x0e0r052t2fp&quot;&gt;MASTER library 30062022&lt;record-ids&gt;&lt;item&gt;2219&lt;/item&gt;&lt;/record-ids&gt;&lt;/item&gt;&lt;/Libraries&gt;"/>
  </w:docVars>
  <w:rsids>
    <w:rsidRoot w:val="007C04EC"/>
    <w:rsid w:val="00025633"/>
    <w:rsid w:val="00041573"/>
    <w:rsid w:val="00042E6A"/>
    <w:rsid w:val="00064790"/>
    <w:rsid w:val="000737A9"/>
    <w:rsid w:val="000A04BE"/>
    <w:rsid w:val="000D45D1"/>
    <w:rsid w:val="00110A13"/>
    <w:rsid w:val="00113B0F"/>
    <w:rsid w:val="001218FC"/>
    <w:rsid w:val="001223E3"/>
    <w:rsid w:val="00125711"/>
    <w:rsid w:val="001939D7"/>
    <w:rsid w:val="001968C9"/>
    <w:rsid w:val="001B0601"/>
    <w:rsid w:val="001C7EE2"/>
    <w:rsid w:val="001D680B"/>
    <w:rsid w:val="0021522F"/>
    <w:rsid w:val="002317DA"/>
    <w:rsid w:val="00242D49"/>
    <w:rsid w:val="002551F0"/>
    <w:rsid w:val="002A7B9A"/>
    <w:rsid w:val="00306185"/>
    <w:rsid w:val="00312BF0"/>
    <w:rsid w:val="00326300"/>
    <w:rsid w:val="00362075"/>
    <w:rsid w:val="00380A6E"/>
    <w:rsid w:val="0038219D"/>
    <w:rsid w:val="00385FB0"/>
    <w:rsid w:val="003871F4"/>
    <w:rsid w:val="00392E40"/>
    <w:rsid w:val="003C0E3E"/>
    <w:rsid w:val="003E07C5"/>
    <w:rsid w:val="003F2C2D"/>
    <w:rsid w:val="004339BB"/>
    <w:rsid w:val="0043609D"/>
    <w:rsid w:val="004524B4"/>
    <w:rsid w:val="00485D46"/>
    <w:rsid w:val="004B0173"/>
    <w:rsid w:val="004B4DE9"/>
    <w:rsid w:val="004F5DFA"/>
    <w:rsid w:val="0051525F"/>
    <w:rsid w:val="00530650"/>
    <w:rsid w:val="00547DC3"/>
    <w:rsid w:val="00555271"/>
    <w:rsid w:val="00591079"/>
    <w:rsid w:val="00595914"/>
    <w:rsid w:val="005962F7"/>
    <w:rsid w:val="005B15E5"/>
    <w:rsid w:val="005D7C1D"/>
    <w:rsid w:val="005E39CD"/>
    <w:rsid w:val="005F7409"/>
    <w:rsid w:val="006051BB"/>
    <w:rsid w:val="006059A8"/>
    <w:rsid w:val="0060682D"/>
    <w:rsid w:val="0062507C"/>
    <w:rsid w:val="00632EEB"/>
    <w:rsid w:val="00642180"/>
    <w:rsid w:val="006605E0"/>
    <w:rsid w:val="00674F85"/>
    <w:rsid w:val="00680978"/>
    <w:rsid w:val="00683319"/>
    <w:rsid w:val="00683777"/>
    <w:rsid w:val="006B42A9"/>
    <w:rsid w:val="006B545A"/>
    <w:rsid w:val="00722CA8"/>
    <w:rsid w:val="00753205"/>
    <w:rsid w:val="0075780B"/>
    <w:rsid w:val="007C04EC"/>
    <w:rsid w:val="007C6B0F"/>
    <w:rsid w:val="007E68A2"/>
    <w:rsid w:val="007F5BAC"/>
    <w:rsid w:val="00801B01"/>
    <w:rsid w:val="0086630C"/>
    <w:rsid w:val="00870DB5"/>
    <w:rsid w:val="00881B53"/>
    <w:rsid w:val="0089092A"/>
    <w:rsid w:val="00890AB5"/>
    <w:rsid w:val="008B7D6F"/>
    <w:rsid w:val="008D2FCE"/>
    <w:rsid w:val="008E1113"/>
    <w:rsid w:val="008F5C1E"/>
    <w:rsid w:val="00913C43"/>
    <w:rsid w:val="00935D08"/>
    <w:rsid w:val="00963404"/>
    <w:rsid w:val="0097080C"/>
    <w:rsid w:val="0098297F"/>
    <w:rsid w:val="00996AD6"/>
    <w:rsid w:val="009C0217"/>
    <w:rsid w:val="00A2197B"/>
    <w:rsid w:val="00A239DE"/>
    <w:rsid w:val="00A62757"/>
    <w:rsid w:val="00A6431E"/>
    <w:rsid w:val="00AC4643"/>
    <w:rsid w:val="00AD016B"/>
    <w:rsid w:val="00B05878"/>
    <w:rsid w:val="00B46EE2"/>
    <w:rsid w:val="00B601DE"/>
    <w:rsid w:val="00B901B0"/>
    <w:rsid w:val="00B93329"/>
    <w:rsid w:val="00BA58F9"/>
    <w:rsid w:val="00BD224B"/>
    <w:rsid w:val="00C06889"/>
    <w:rsid w:val="00C17140"/>
    <w:rsid w:val="00C20D30"/>
    <w:rsid w:val="00C406CE"/>
    <w:rsid w:val="00C436CF"/>
    <w:rsid w:val="00C94675"/>
    <w:rsid w:val="00CD2220"/>
    <w:rsid w:val="00CE1C45"/>
    <w:rsid w:val="00D02166"/>
    <w:rsid w:val="00D133C9"/>
    <w:rsid w:val="00D713E7"/>
    <w:rsid w:val="00D90386"/>
    <w:rsid w:val="00D91D82"/>
    <w:rsid w:val="00D93FC4"/>
    <w:rsid w:val="00D971B3"/>
    <w:rsid w:val="00DE7CDF"/>
    <w:rsid w:val="00E13A11"/>
    <w:rsid w:val="00E240F9"/>
    <w:rsid w:val="00E5779E"/>
    <w:rsid w:val="00E674ED"/>
    <w:rsid w:val="00EB7902"/>
    <w:rsid w:val="00EE4311"/>
    <w:rsid w:val="00F00EE2"/>
    <w:rsid w:val="00F11C5D"/>
    <w:rsid w:val="00F27A75"/>
    <w:rsid w:val="00F55C86"/>
    <w:rsid w:val="00F76E62"/>
    <w:rsid w:val="00FA0113"/>
    <w:rsid w:val="00FD3C75"/>
    <w:rsid w:val="00FD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314B55AA"/>
  <w15:docId w15:val="{64D71FE9-B221-408F-8FED-3E9A891E3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30B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530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17140"/>
    <w:pPr>
      <w:keepNext/>
      <w:keepLines/>
      <w:spacing w:before="120" w:after="120" w:line="276" w:lineRule="auto"/>
      <w:jc w:val="center"/>
      <w:outlineLvl w:val="2"/>
    </w:pPr>
    <w:rPr>
      <w:rFonts w:ascii="Times New Roman" w:eastAsiaTheme="majorEastAsia" w:hAnsi="Times New Roman" w:cs="Times New Roman"/>
      <w:b/>
      <w:sz w:val="20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1A530B"/>
    <w:rPr>
      <w:rFonts w:ascii="Calibri" w:eastAsiaTheme="majorEastAsia" w:hAnsi="Calibr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7140"/>
    <w:rPr>
      <w:rFonts w:ascii="Times New Roman" w:eastAsiaTheme="majorEastAsia" w:hAnsi="Times New Roman" w:cs="Times New Roman"/>
      <w:b/>
      <w:sz w:val="20"/>
      <w:szCs w:val="24"/>
    </w:rPr>
  </w:style>
  <w:style w:type="table" w:styleId="TableGrid">
    <w:name w:val="Table Grid"/>
    <w:basedOn w:val="TableNormal"/>
    <w:uiPriority w:val="39"/>
    <w:rsid w:val="001A5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5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3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3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3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30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A530B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8D2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FCE"/>
  </w:style>
  <w:style w:type="paragraph" w:styleId="Footer">
    <w:name w:val="footer"/>
    <w:basedOn w:val="Normal"/>
    <w:link w:val="FooterChar"/>
    <w:uiPriority w:val="99"/>
    <w:unhideWhenUsed/>
    <w:rsid w:val="008D2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FCE"/>
  </w:style>
  <w:style w:type="paragraph" w:customStyle="1" w:styleId="EndNoteBibliographyTitle">
    <w:name w:val="EndNote Bibliography Title"/>
    <w:basedOn w:val="Normal"/>
    <w:link w:val="EndNoteBibliographyTitleChar"/>
    <w:rsid w:val="003F2C2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C2D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F2C2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2C2D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vbSntx66oKAnuqjzbRSZ8N7FlBA==">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9</TotalTime>
  <Pages>5</Pages>
  <Words>1658</Words>
  <Characters>945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Hanna</dc:creator>
  <cp:lastModifiedBy>Lauren Hanna</cp:lastModifiedBy>
  <cp:revision>44</cp:revision>
  <dcterms:created xsi:type="dcterms:W3CDTF">2023-02-03T02:10:00Z</dcterms:created>
  <dcterms:modified xsi:type="dcterms:W3CDTF">2023-07-17T12:00:00Z</dcterms:modified>
</cp:coreProperties>
</file>